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82" w:type="dxa"/>
        <w:tblInd w:w="93" w:type="dxa"/>
        <w:tblLook w:val="04A0" w:firstRow="1" w:lastRow="0" w:firstColumn="1" w:lastColumn="0" w:noHBand="0" w:noVBand="1"/>
      </w:tblPr>
      <w:tblGrid>
        <w:gridCol w:w="884"/>
        <w:gridCol w:w="2288"/>
        <w:gridCol w:w="1555"/>
        <w:gridCol w:w="1555"/>
        <w:gridCol w:w="1300"/>
      </w:tblGrid>
      <w:tr w:rsidR="00A41828" w:rsidRPr="00A8014E" w14:paraId="636034B1" w14:textId="77777777" w:rsidTr="00EB6C1B">
        <w:trPr>
          <w:trHeight w:val="280"/>
        </w:trPr>
        <w:tc>
          <w:tcPr>
            <w:tcW w:w="6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EA973" w14:textId="77777777" w:rsidR="00A41828" w:rsidRPr="000F1080" w:rsidRDefault="006569DE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18</w:t>
            </w:r>
            <w:bookmarkStart w:id="0" w:name="_GoBack"/>
            <w:bookmarkEnd w:id="0"/>
            <w:r w:rsidR="00A41828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. Exclusions (sequential) at baseline.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8B19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</w:tr>
      <w:tr w:rsidR="00A41828" w:rsidRPr="00A8014E" w14:paraId="5F6053EB" w14:textId="77777777" w:rsidTr="00EB6C1B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58D1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70F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B1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PF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80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NH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1B8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NHS II</w:t>
            </w:r>
          </w:p>
        </w:tc>
      </w:tr>
      <w:tr w:rsidR="00A41828" w:rsidRPr="00A8014E" w14:paraId="1DA7672C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16E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Base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D163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986 - 19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6DD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986 - 1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0D99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991 - 1995</w:t>
            </w:r>
          </w:p>
        </w:tc>
      </w:tr>
      <w:tr w:rsidR="00A41828" w:rsidRPr="00A8014E" w14:paraId="3A871585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C7D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Multiple record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885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8960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78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53</w:t>
            </w:r>
          </w:p>
        </w:tc>
      </w:tr>
      <w:tr w:rsidR="00A41828" w:rsidRPr="00A8014E" w14:paraId="4D0BB9F4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EBD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Died before data collec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72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68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D1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53</w:t>
            </w:r>
          </w:p>
        </w:tc>
      </w:tr>
      <w:tr w:rsidR="00A41828" w:rsidRPr="00A8014E" w14:paraId="08BE2270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B3E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70+ blank responses on FFQ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4F0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448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0D7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1</w:t>
            </w:r>
          </w:p>
        </w:tc>
      </w:tr>
      <w:tr w:rsidR="00A41828" w:rsidRPr="00A8014E" w14:paraId="7DA75C70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DD5C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Implausible reported energy intak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E83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9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6B5A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7,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5980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8,027</w:t>
            </w:r>
          </w:p>
        </w:tc>
      </w:tr>
      <w:tr w:rsidR="00A41828" w:rsidRPr="00A8014E" w14:paraId="43C8C013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25D5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Canc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1AA5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3,4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39B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0,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3F15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,524</w:t>
            </w:r>
          </w:p>
        </w:tc>
      </w:tr>
      <w:tr w:rsidR="00A41828" w:rsidRPr="00A8014E" w14:paraId="3ADEA7FD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2A1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Diabet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1946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,1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ADF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,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460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746</w:t>
            </w:r>
          </w:p>
        </w:tc>
      </w:tr>
      <w:tr w:rsidR="00A41828" w:rsidRPr="00A8014E" w14:paraId="12AA834D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8D5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Ulcerative colit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77A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6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9443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55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467</w:t>
            </w:r>
          </w:p>
        </w:tc>
      </w:tr>
      <w:tr w:rsidR="00A41828" w:rsidRPr="00A8014E" w14:paraId="28654EDF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726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Pulmonary embo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CCB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63C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126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,636</w:t>
            </w:r>
          </w:p>
        </w:tc>
      </w:tr>
      <w:tr w:rsidR="00A41828" w:rsidRPr="00A8014E" w14:paraId="77D319F1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01A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Coronary artery bypass graf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3D0A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,2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912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978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3</w:t>
            </w:r>
          </w:p>
        </w:tc>
      </w:tr>
      <w:tr w:rsidR="00A41828" w:rsidRPr="00A8014E" w14:paraId="0A1AF57F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1B39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Myocardial infarc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078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3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1B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B77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521</w:t>
            </w:r>
          </w:p>
        </w:tc>
      </w:tr>
      <w:tr w:rsidR="00A41828" w:rsidRPr="00A8014E" w14:paraId="75F37A5A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4A1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Angin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6D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1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CF7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3,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185D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96</w:t>
            </w:r>
          </w:p>
        </w:tc>
      </w:tr>
      <w:tr w:rsidR="00A41828" w:rsidRPr="00A8014E" w14:paraId="32496C7C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D558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Strok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542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3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3FED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16C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02</w:t>
            </w:r>
          </w:p>
        </w:tc>
      </w:tr>
      <w:tr w:rsidR="00A41828" w:rsidRPr="00A8014E" w14:paraId="366DEC55" w14:textId="77777777" w:rsidTr="00EB6C1B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9921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Lupu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56C9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480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9FB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C492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339</w:t>
            </w:r>
          </w:p>
        </w:tc>
      </w:tr>
      <w:tr w:rsidR="00A41828" w:rsidRPr="00A8014E" w14:paraId="5589FB68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5232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Irritable bowel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0F6C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21B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7C6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12</w:t>
            </w:r>
          </w:p>
        </w:tc>
      </w:tr>
      <w:tr w:rsidR="00A41828" w:rsidRPr="00A8014E" w14:paraId="2E8563D7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B4E0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Over age 65 year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C505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,7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543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,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91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</w:t>
            </w:r>
          </w:p>
        </w:tc>
      </w:tr>
      <w:tr w:rsidR="00A41828" w:rsidRPr="00A8014E" w14:paraId="5E5EE9D1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533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Pregna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40E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E59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E3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8,994</w:t>
            </w:r>
          </w:p>
        </w:tc>
      </w:tr>
      <w:tr w:rsidR="00A41828" w:rsidRPr="00A8014E" w14:paraId="39B4DCF6" w14:textId="77777777" w:rsidTr="00EB6C1B">
        <w:trPr>
          <w:trHeight w:val="28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3B8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Missing dat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029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12D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9299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A41828" w:rsidRPr="00A8014E" w14:paraId="203AD395" w14:textId="77777777" w:rsidTr="00EB6C1B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9FD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9D5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Physical activ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1EF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AB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9,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59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77</w:t>
            </w:r>
          </w:p>
        </w:tc>
      </w:tr>
      <w:tr w:rsidR="00A41828" w:rsidRPr="00A8014E" w14:paraId="094236FE" w14:textId="77777777" w:rsidTr="00EB6C1B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B56D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D636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Die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79F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0,5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F14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1,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C6D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,119</w:t>
            </w:r>
          </w:p>
        </w:tc>
      </w:tr>
      <w:tr w:rsidR="00A41828" w:rsidRPr="00A8014E" w14:paraId="1354356D" w14:textId="77777777" w:rsidTr="00EB6C1B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5383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CFE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BM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567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5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DE6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436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422</w:t>
            </w:r>
          </w:p>
        </w:tc>
      </w:tr>
      <w:tr w:rsidR="00A41828" w:rsidRPr="00A8014E" w14:paraId="75ED3F9D" w14:textId="77777777" w:rsidTr="00EB6C1B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46DB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F223" w14:textId="77777777" w:rsidR="00A41828" w:rsidRPr="000F1080" w:rsidRDefault="00A41828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Weigh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F37F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0D41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4059" w14:textId="77777777" w:rsidR="00A41828" w:rsidRPr="000F1080" w:rsidRDefault="00A41828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,708</w:t>
            </w:r>
          </w:p>
        </w:tc>
      </w:tr>
    </w:tbl>
    <w:p w14:paraId="29AE6D76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828"/>
    <w:rsid w:val="006569DE"/>
    <w:rsid w:val="009248CC"/>
    <w:rsid w:val="00A41828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188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828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828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Macintosh Word</Application>
  <DocSecurity>0</DocSecurity>
  <Lines>5</Lines>
  <Paragraphs>1</Paragraphs>
  <ScaleCrop>false</ScaleCrop>
  <Company>HSPH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42:00Z</dcterms:created>
  <dcterms:modified xsi:type="dcterms:W3CDTF">2015-08-10T17:18:00Z</dcterms:modified>
</cp:coreProperties>
</file>